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2C85C" w14:textId="69881921" w:rsidR="00A339CA" w:rsidRPr="00992805" w:rsidRDefault="002236A1" w:rsidP="00A339CA">
      <w:pPr>
        <w:rPr>
          <w:b/>
          <w:bCs/>
        </w:rPr>
      </w:pPr>
      <w:r w:rsidRPr="00992805">
        <w:rPr>
          <w:b/>
          <w:bCs/>
        </w:rPr>
        <w:t>Supplemental Materials</w:t>
      </w:r>
    </w:p>
    <w:p w14:paraId="5D311984" w14:textId="77777777" w:rsidR="002236A1" w:rsidRPr="00992805" w:rsidRDefault="002236A1" w:rsidP="002236A1">
      <w:pPr>
        <w:rPr>
          <w:b/>
          <w:bCs/>
          <w:sz w:val="22"/>
          <w:szCs w:val="22"/>
        </w:rPr>
      </w:pPr>
    </w:p>
    <w:p w14:paraId="3FACD4D7" w14:textId="43A92827" w:rsidR="002236A1" w:rsidRPr="00992805" w:rsidRDefault="002236A1" w:rsidP="002236A1">
      <w:pPr>
        <w:rPr>
          <w:b/>
          <w:bCs/>
          <w:sz w:val="22"/>
          <w:szCs w:val="22"/>
        </w:rPr>
      </w:pPr>
      <w:r w:rsidRPr="00992805">
        <w:rPr>
          <w:b/>
          <w:bCs/>
          <w:sz w:val="22"/>
          <w:szCs w:val="22"/>
        </w:rPr>
        <w:t>Five novel RNA viruses of the invasive big-headed ant (</w:t>
      </w:r>
      <w:r w:rsidRPr="00992805">
        <w:rPr>
          <w:b/>
          <w:bCs/>
          <w:i/>
          <w:iCs/>
          <w:sz w:val="22"/>
          <w:szCs w:val="22"/>
        </w:rPr>
        <w:t>Pheidole megacephala</w:t>
      </w:r>
      <w:r w:rsidRPr="00992805">
        <w:rPr>
          <w:b/>
          <w:bCs/>
          <w:sz w:val="22"/>
          <w:szCs w:val="22"/>
        </w:rPr>
        <w:t>)</w:t>
      </w:r>
      <w:r w:rsidR="001B1376" w:rsidRPr="00992805">
        <w:rPr>
          <w:b/>
          <w:bCs/>
          <w:sz w:val="22"/>
          <w:szCs w:val="22"/>
        </w:rPr>
        <w:br/>
      </w:r>
    </w:p>
    <w:p w14:paraId="69F14DA6" w14:textId="49BC1810" w:rsidR="002236A1" w:rsidRPr="00992805" w:rsidRDefault="002236A1" w:rsidP="002236A1">
      <w:pPr>
        <w:rPr>
          <w:sz w:val="22"/>
          <w:szCs w:val="22"/>
        </w:rPr>
      </w:pPr>
      <w:r w:rsidRPr="00992805">
        <w:rPr>
          <w:sz w:val="22"/>
          <w:szCs w:val="22"/>
        </w:rPr>
        <w:t xml:space="preserve">Charly Hartle, Chih-Chi Lee, Hung-Wei Hsu, </w:t>
      </w:r>
      <w:r w:rsidR="002063AB" w:rsidRPr="00992805">
        <w:rPr>
          <w:sz w:val="22"/>
          <w:szCs w:val="22"/>
        </w:rPr>
        <w:t xml:space="preserve">Chun-Yi Lin, </w:t>
      </w:r>
      <w:r w:rsidRPr="00992805">
        <w:rPr>
          <w:sz w:val="22"/>
          <w:szCs w:val="22"/>
        </w:rPr>
        <w:t>Kuan-Ling Liu, Joey Yin Xin Chang, John A. Lawrence, Jia-Wei Tay, Chin-Cheng Scotty Yang</w:t>
      </w:r>
    </w:p>
    <w:p w14:paraId="28C722AD" w14:textId="77777777" w:rsidR="00A03686" w:rsidRPr="00992805" w:rsidRDefault="00A03686" w:rsidP="00A339CA"/>
    <w:p w14:paraId="0DFD4379" w14:textId="5B45BB3B" w:rsidR="00A339CA" w:rsidRPr="00992805" w:rsidRDefault="00A339CA" w:rsidP="00184F40">
      <w:pPr>
        <w:spacing w:after="120"/>
        <w:rPr>
          <w:sz w:val="22"/>
          <w:szCs w:val="22"/>
          <w:lang w:eastAsia="zh-TW"/>
        </w:rPr>
      </w:pPr>
      <w:r w:rsidRPr="00992805">
        <w:rPr>
          <w:b/>
          <w:bCs/>
          <w:color w:val="000000"/>
          <w:sz w:val="22"/>
          <w:szCs w:val="22"/>
        </w:rPr>
        <w:t>Table S1</w:t>
      </w:r>
      <w:r w:rsidR="002236A1" w:rsidRPr="00992805">
        <w:rPr>
          <w:b/>
          <w:bCs/>
          <w:color w:val="000000"/>
          <w:sz w:val="22"/>
          <w:szCs w:val="22"/>
        </w:rPr>
        <w:t xml:space="preserve"> </w:t>
      </w:r>
      <w:r w:rsidR="0097532D" w:rsidRPr="00992805">
        <w:rPr>
          <w:i/>
          <w:iCs/>
          <w:color w:val="000000"/>
          <w:sz w:val="22"/>
          <w:szCs w:val="22"/>
        </w:rPr>
        <w:t xml:space="preserve">Pheidole megacephala </w:t>
      </w:r>
      <w:r w:rsidR="0097532D" w:rsidRPr="00992805">
        <w:rPr>
          <w:color w:val="000000"/>
          <w:sz w:val="22"/>
          <w:szCs w:val="22"/>
        </w:rPr>
        <w:t>sample metadata and virus status</w:t>
      </w:r>
      <w:r w:rsidR="00184F40" w:rsidRPr="00992805">
        <w:rPr>
          <w:color w:val="000000"/>
          <w:sz w:val="22"/>
          <w:szCs w:val="22"/>
        </w:rPr>
        <w:t xml:space="preserve"> (N/A denotes that no major workers were collected from the given colony)</w:t>
      </w:r>
    </w:p>
    <w:tbl>
      <w:tblPr>
        <w:tblStyle w:val="PlainTable1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27"/>
        <w:gridCol w:w="2301"/>
        <w:gridCol w:w="1442"/>
        <w:gridCol w:w="2107"/>
        <w:gridCol w:w="1761"/>
      </w:tblGrid>
      <w:tr w:rsidR="00184F40" w:rsidRPr="00992805" w14:paraId="0812C6E7" w14:textId="77777777" w:rsidTr="00D62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2876" w14:textId="77777777" w:rsidR="00A339CA" w:rsidRPr="00992805" w:rsidRDefault="00A339CA" w:rsidP="00D624AF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16D9" w14:textId="77777777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76D2" w14:textId="77777777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Latitude, Longitud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19CA" w14:textId="2F6B137B" w:rsidR="000D6A95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Collection</w:t>
            </w:r>
          </w:p>
          <w:p w14:paraId="15EF3706" w14:textId="30B888A8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856B" w14:textId="2E5F96D8" w:rsidR="00F068BE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Virus</w:t>
            </w:r>
          </w:p>
          <w:p w14:paraId="151EA7C4" w14:textId="5315BFA2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(Minors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BA49" w14:textId="242ABAA8" w:rsidR="000D6A95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Virus</w:t>
            </w:r>
          </w:p>
          <w:p w14:paraId="5416C1B9" w14:textId="204D078F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(Majors)</w:t>
            </w:r>
          </w:p>
        </w:tc>
      </w:tr>
      <w:tr w:rsidR="00184F40" w:rsidRPr="00992805" w14:paraId="2AC5A824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4696" w14:textId="20C1FF82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0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CAF2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99AE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063845, -157.80347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741D" w14:textId="42768F3A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5674" w14:textId="0957E14F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526B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7E03A9B1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7BD03BAD" w14:textId="4D73E99B" w:rsidR="00A339CA" w:rsidRPr="00992805" w:rsidRDefault="004A3A0D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 H0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E8E4A70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3CAAECA" w14:textId="369C39F2" w:rsidR="00A339CA" w:rsidRPr="00992805" w:rsidRDefault="00CF5B8B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1694, -157.80632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1A037DB" w14:textId="59617D29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8B7012" w14:textId="2B491588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257667D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D824069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D91D4CC" w14:textId="72D5AECE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0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E9D8CB9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D2C5D5D" w14:textId="1F1D6A7E" w:rsidR="00A339CA" w:rsidRPr="00992805" w:rsidRDefault="00CF5B8B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2850, -157.81119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A068F8E" w14:textId="0C0B669D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8BDFB1A" w14:textId="00DB8DEB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B56D6FC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0E4A0D37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8EDE532" w14:textId="0AA00A54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97E7BF8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466938A" w14:textId="542E8018" w:rsidR="00A339CA" w:rsidRPr="00992805" w:rsidRDefault="00CF5B8B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3351, -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57.81884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E36E2B0" w14:textId="2C6C4AE9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A32D56" w14:textId="0BA451D9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0F2D50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1BF4A4F6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9E99E78" w14:textId="38B8E4CD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27130DF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B6C953B" w14:textId="10D10E8C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15363, -157.81035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A5D771" w14:textId="5182971F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46F02D" w14:textId="165F9305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478DE4B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2A5F8F8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369304F" w14:textId="17E43419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56F105B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0D33BBD" w14:textId="7CB397BC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15000, -157.80751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A7A2D7" w14:textId="19EC6F3C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41F0280" w14:textId="7BA56D29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4AFADA9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1A4A4F1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44D345C" w14:textId="28AF67A5" w:rsidR="00A339CA" w:rsidRPr="00992805" w:rsidRDefault="004A3A0D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 H0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0DE8756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3FAC6E2" w14:textId="799595A9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1718,</w:t>
            </w:r>
            <w:r w:rsidRPr="0099280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-157.81651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ACA15E" w14:textId="280333A9" w:rsidR="00A339CA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/26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7B7881D" w14:textId="51D5F724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6ED88C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41D2E84F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4586DF2" w14:textId="4E45E23B" w:rsidR="00A339CA" w:rsidRPr="00992805" w:rsidRDefault="004A3A0D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 H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7E9FD4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7C6435C" w14:textId="473F6F10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1216, -157.81655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C12F4DD" w14:textId="1DE1A70C" w:rsidR="00A339CA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/26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E48B753" w14:textId="2927897B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6ADBA5A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2A5080E0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32701D4" w14:textId="50CE6539" w:rsidR="00A339CA" w:rsidRPr="00992805" w:rsidRDefault="004A3A0D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 H0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A7E07C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FFCDDAA" w14:textId="456A89A4" w:rsidR="00A339CA" w:rsidRPr="00992805" w:rsidRDefault="005C262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0883, -157.81635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D0BF70" w14:textId="74D24A3A" w:rsidR="00A339CA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/26/24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4D0F1E" w14:textId="50D6856E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049CD2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A4871DA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D6CE931" w14:textId="5A699D3C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M H1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63AE089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BC49242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67487, -157.78688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2BA113" w14:textId="3A5AF58F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7CF5176" w14:textId="634A558E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774E37F" w14:textId="4D5AE9A9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54A8E262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0844958F" w14:textId="4E6A7AD0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A2A4ED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4204BC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5630, -157.81144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08D74E" w14:textId="4E8B4770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38B163" w14:textId="52DD26EB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5FA0BF1" w14:textId="4DADA1AF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84F40" w:rsidRPr="00992805" w14:paraId="5C7BE524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E01AE87" w14:textId="3DA0AC2B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91649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1CC856A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1548, -157.8161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2712D1" w14:textId="50408162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C09B791" w14:textId="12597849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BD3EEC6" w14:textId="736DB052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4, 5</w:t>
            </w:r>
          </w:p>
        </w:tc>
      </w:tr>
      <w:tr w:rsidR="00184F40" w:rsidRPr="00992805" w14:paraId="15CFA0CB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8126D4C" w14:textId="0CC2A2B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5F7C092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CA37136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76646, -157.82980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53B0C19" w14:textId="77C33B49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4BC8A3" w14:textId="215B8A9B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75CFFD7" w14:textId="0D154AEC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</w:tr>
      <w:tr w:rsidR="00184F40" w:rsidRPr="00992805" w14:paraId="1857FEF2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9583C60" w14:textId="1B554BB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11044C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CDE8DC9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17290, -157.80134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0F21802" w14:textId="17C6572F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28FE335" w14:textId="50701B8A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50C6A55" w14:textId="0349EA05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</w:tr>
      <w:tr w:rsidR="00184F40" w:rsidRPr="00992805" w14:paraId="743ECD33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02DC4902" w14:textId="4D365E64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7E982F4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451B172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1135, -157.85905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1134FC" w14:textId="2F0B5CB3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2A87D4" w14:textId="28A9E903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A9B983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B84FDF6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8530C0C" w14:textId="2C32D544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501FF34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8A83560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5446, -157.85549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814624B" w14:textId="61F00276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0B967D" w14:textId="1A6FCF07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498F893" w14:textId="3AD219D7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4, 5</w:t>
            </w:r>
          </w:p>
        </w:tc>
      </w:tr>
      <w:tr w:rsidR="00184F40" w:rsidRPr="00992805" w14:paraId="635C65E7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80FB48C" w14:textId="75F6875D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D8E4FC7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79754DF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401965, -158.00590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39F9EBE" w14:textId="4F9B54FD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99AD8C" w14:textId="1ACC22C2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BA3BB7C" w14:textId="49478D76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</w:tr>
      <w:tr w:rsidR="00184F40" w:rsidRPr="00992805" w14:paraId="2D8A34CD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ABE314C" w14:textId="402974F2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D761D68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752EEBB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69029, -157.81993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39D4E82" w14:textId="15184BE0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D98B25" w14:textId="0B4EBE98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8BBF3F2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DB1B173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A18648E" w14:textId="109C9401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4D66B63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0E2799A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68863, -157.82246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B5FCB1B" w14:textId="60237B4F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4FFB38F" w14:textId="02A442CB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0984C3F" w14:textId="76A98A44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84F40" w:rsidRPr="00992805" w14:paraId="33503906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4F17B31" w14:textId="2C9E3073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F0FFA1D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2FB1948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69291, -157.77739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05A477" w14:textId="4C3E629C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8343BF" w14:textId="2DE3F53D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3CABA0D" w14:textId="536122C4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</w:tr>
      <w:tr w:rsidR="00184F40" w:rsidRPr="00992805" w14:paraId="531D6166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7A87848" w14:textId="4CA1F94F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51B1CDE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C2F1D0A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3020, -157.85013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67A0D85" w14:textId="1059DD81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65735F" w14:textId="4D3B1080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607C4FF" w14:textId="63088B33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5</w:t>
            </w:r>
          </w:p>
        </w:tc>
      </w:tr>
      <w:tr w:rsidR="00184F40" w:rsidRPr="00992805" w14:paraId="16647792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92E5C13" w14:textId="3FD305B8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8F0C7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4DDD03F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82737, -157.84001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C8B08BA" w14:textId="2DB3527E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DAD3E8" w14:textId="468B57A8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0073B9" w14:textId="4B70180F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84F40" w:rsidRPr="00992805" w14:paraId="1B2A2840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74BDD27" w14:textId="1D1E7CF3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46FF517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61A379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14447, -157.86276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D46E14" w14:textId="537076ED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8FF29E" w14:textId="125B11AE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35B932D" w14:textId="0C558822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</w:tr>
      <w:tr w:rsidR="00184F40" w:rsidRPr="00992805" w14:paraId="7AC4D65B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B56DF50" w14:textId="5C81EB7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EC1E58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F8ED08B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78291, -158.20778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4E34B4C" w14:textId="1C8F430F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CC848A" w14:textId="60A2E5B4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7058B7C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736A5B69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C6057BE" w14:textId="3B75C4E2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7130970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05DD971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611056, -158.0955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6B9007" w14:textId="3F0C4B93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813D6E" w14:textId="6390722B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1E5331" w14:textId="2EB36C13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</w:tr>
      <w:tr w:rsidR="00184F40" w:rsidRPr="00992805" w14:paraId="5AAE4FEB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241B877" w14:textId="4340B15B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E4E87AB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5B78E2D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38646, -158.08951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DD63322" w14:textId="55BC17EC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747093" w14:textId="750AF890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70F8D58" w14:textId="1BE1FDCB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725D0F21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C3CDA3D" w14:textId="5BE74BF8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58D3744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58E1521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1290, -157.84485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CD5C57" w14:textId="2BEEAA8D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F5C6F24" w14:textId="62470536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8208361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DF8C6B6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771A5E98" w14:textId="17CDB81D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9ABE5EE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2A0A6E9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5125, -157.85982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30357A" w14:textId="7E11B9B0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805452" w14:textId="61866D94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22FC72C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A31F191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BEC2B41" w14:textId="4ED12FDF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E442F1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8D01E7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0039, -157.81685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32E68AB" w14:textId="090D864F" w:rsidR="000D6A95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67237FF" w14:textId="50DA6A3A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6DAFD3E" w14:textId="75F91B6B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613FAEC4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90D0A70" w14:textId="0A529C3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3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4563E74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BA6EB31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1809, -157.67876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9984CD" w14:textId="66E6316E" w:rsidR="000D6A95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8889AF" w14:textId="6FF8FF5B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216D6EB" w14:textId="67D608CB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53E6AB55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3207449" w14:textId="3B314A53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3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F1A019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3BCCFDB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95420, -157.72471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D7EED16" w14:textId="1E7404A6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5A2761" w14:textId="699A7ED3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A58B87" w14:textId="1394A978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</w:tr>
      <w:tr w:rsidR="00184F40" w:rsidRPr="00992805" w14:paraId="4CA779E0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347CE4B" w14:textId="309E8B32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3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4C1FB1A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0CABE7B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85804, -158.00031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FA4AB4" w14:textId="63E32274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10A2F2" w14:textId="3B731F4A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4809AA" w14:textId="4A514DF1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4, 5</w:t>
            </w:r>
          </w:p>
        </w:tc>
      </w:tr>
      <w:tr w:rsidR="00184F40" w:rsidRPr="00992805" w14:paraId="60726060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FFB6C47" w14:textId="0FC3F8EB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3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B75BAD4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E8D4B74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2.216314, -159.40392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948552" w14:textId="1BADA74A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CB6F16" w14:textId="14F5CA37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8715FBA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46D7C41C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EE81BBE" w14:textId="6960AE22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97D0BD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D3BD2FA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3518, -157.81837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19B089" w14:textId="0AB82EE8" w:rsidR="00A339CA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96714F" w14:textId="31CAFC94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D8588A4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1DBAAF2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E8B396A" w14:textId="5CEAD5F2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E26902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8749FD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301485, -157.8162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2541D1" w14:textId="56EC28A9" w:rsidR="00A339CA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16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5ABDAD" w14:textId="1FF4EE45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92B6C0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3008604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339E96B" w14:textId="24725E8E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BC901B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FF1144F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293149, -157.81108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A4CC86" w14:textId="3CE0C5F1" w:rsidR="00A339CA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8/31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34728DE" w14:textId="5EC41AD8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BF78D9D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788B3C5C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6223A51" w14:textId="1A554BD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A2420B8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708373E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492209, -158.02598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13C1DDC" w14:textId="161693A2" w:rsidR="00A339CA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52870C" w14:textId="46034A3E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B13901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2ACBDC4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097813F" w14:textId="77EA4CA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46100D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DE2851C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490887, -158.02718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195A76" w14:textId="7B2A6299" w:rsidR="00A339CA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4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5B05229" w14:textId="57059758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4CBAF2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A4A77DB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7F8D89A" w14:textId="46B912C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09A61F7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DAD084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416630, -158.00928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223C444" w14:textId="241582FE" w:rsidR="00A339CA" w:rsidRPr="00992805" w:rsidRDefault="00A0368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12D462F" w14:textId="70F1E70C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0EA5EF9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0FCC594A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5E50112" w14:textId="155B6591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D66FAAF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2AC0208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412858, -158.00611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BD6F3DA" w14:textId="684F040B" w:rsidR="00A339CA" w:rsidRPr="00992805" w:rsidRDefault="00A0368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9/1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055D148" w14:textId="3BDA33CF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4A7DE3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365365A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D8A2DF9" w14:textId="7B7486F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1264E0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1B4C0C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90696, -158.11005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E54CFF0" w14:textId="6FF791FB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B9F9C3" w14:textId="213F31BA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AF83EF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194306F7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CE2DBF5" w14:textId="10EB486D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61D27DC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78F054E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92939, - 158.10888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4CB47C4" w14:textId="07A82AB2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8D2083" w14:textId="537BEF16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253A8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B711ADB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B6EF4F1" w14:textId="71CC1DE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AB798C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06C8186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660589, -157.92798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B1E837" w14:textId="597AA05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2/</w:t>
            </w:r>
            <w:r w:rsidR="00A03686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D266D74" w14:textId="32413571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641F56C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B30A6FC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D202FAF" w14:textId="45296663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4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6D2042B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1F6DD47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75233, -158.12334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93F02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1/30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4707EF4" w14:textId="010D8F28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AC3235E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1A3C5D0E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4830995" w14:textId="5E656684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137284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F1D268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90696, -158.11005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C5C6E40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1/30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0FE594E" w14:textId="3DF4F57A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8B4C6D4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1FCE5B6F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8CA91BE" w14:textId="0E7691DE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E45ED9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BB83283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592939, -158.10888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76AD12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1/30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DA7172" w14:textId="5F937323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23ED716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A1A0595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A966F24" w14:textId="0F115444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4A3A0D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4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8328C4D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63D1FBF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1.660589, -157.92798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1F79796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1/30/21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27F2DFB" w14:textId="57E4EEBC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413E3E0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55A48C6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354ECB0" w14:textId="522967C2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C08E152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BB8E84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5.099249, 121.53432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B384F8" w14:textId="6F335919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7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00F921" w14:textId="2954D0C0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1625B6D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</w:tr>
      <w:tr w:rsidR="00184F40" w:rsidRPr="00992805" w14:paraId="1D23D423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3A6CE96" w14:textId="605E2180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1503798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D7199A9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5.082667, 121.58299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20C142" w14:textId="04590E72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7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A2EB26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623F968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0AFD727D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028E15E4" w14:textId="07A0930A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EA70C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FF4FE19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5.070323, 121.51575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C4EF54" w14:textId="678BDE84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7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21E5916" w14:textId="641B3288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4C664E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5B317FA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81DE912" w14:textId="40E445CC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E833233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A29C67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5.058625, 121.51033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B07BE7" w14:textId="7BE45A24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7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08E4C98" w14:textId="62511AFC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4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E1D50D7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4F6CD7C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2ABC3C9" w14:textId="7A33A0DA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282DA6D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1024A5D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987073, 121.55994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EB7F32" w14:textId="64035984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8/17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87B577D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D82457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</w:tr>
      <w:tr w:rsidR="00184F40" w:rsidRPr="00992805" w14:paraId="27E53A31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B35EA82" w14:textId="1E567E06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E725C9D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457AF5A" w14:textId="1C18341F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5.032420, 121.53492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2EEF200" w14:textId="6AE5FF35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8/17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3C6CFD3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1FCC1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7E5068B8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FF6273F" w14:textId="1FE8B259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14C4D44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73CF814" w14:textId="679441C1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118872, 120.67744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905F0F4" w14:textId="147C7FDB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8/17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3F9AABE" w14:textId="7AFF0B5B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17F64B" w14:textId="7A1298FC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4, 5</w:t>
            </w:r>
          </w:p>
        </w:tc>
      </w:tr>
      <w:tr w:rsidR="00184F40" w:rsidRPr="00992805" w14:paraId="0998382D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DCE5400" w14:textId="3CCA093C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797944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22DE386" w14:textId="3DAB87AB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148561, 120.7303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57E398A" w14:textId="0741A1BF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8/17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6721CE7" w14:textId="7D418A3E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CBA57A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0A27D6F1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2FAFDDC1" w14:textId="4E3A6D97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0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8DB12ED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771D175" w14:textId="78807CF1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341050, 120.62600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47D5AA8" w14:textId="7BE6BDCD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8/17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0BC11D" w14:textId="711C5E2E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5FC4676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09E2DDDC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56D8643" w14:textId="0D1857B3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PM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1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5C48059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1E7C9F2A" w14:textId="744610E0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350140, 120.62481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F2D704" w14:textId="3028E5F9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9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2F763D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FD7EE6F" w14:textId="4846A0AC" w:rsidR="00A339CA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4</w:t>
            </w:r>
          </w:p>
        </w:tc>
      </w:tr>
      <w:tr w:rsidR="00184F40" w:rsidRPr="00992805" w14:paraId="0BB0F2B2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5F6609FA" w14:textId="5FE9E0B4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899997B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67A1DF78" w14:textId="3F024DCC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149892, 120.74112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06EBFD" w14:textId="5CDB6ECC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9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982A3E" w14:textId="757DF874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99647E" w14:textId="3E7601BD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84F40" w:rsidRPr="00992805" w14:paraId="39252BF8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E5B3DA1" w14:textId="2CEFB7D2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D580E59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62B4367" w14:textId="566F5EA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146398, 120.74870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4C57C70" w14:textId="6936744E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9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43D378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01462F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C207AF8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2149033" w14:textId="36A4D2E0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9ECDCD4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1EE084DD" w14:textId="098F1AD1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4.212496, 120.73102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55CF94" w14:textId="6918B943" w:rsidR="00A339CA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09/24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092A92" w14:textId="7C461916" w:rsidR="00A339CA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, 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BB2F9A9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0980C9F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51A6D3D" w14:textId="01EB9664" w:rsidR="00A339CA" w:rsidRPr="00992805" w:rsidRDefault="00A339CA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DD7B46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38CF1C86" w14:textId="520477DA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82507, 120.30013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C861053" w14:textId="33EAB8F5" w:rsidR="00A339CA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E2D4394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864F2B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3CCD71C1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44290E19" w14:textId="112D761E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60EA2DB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A8A9A3B" w14:textId="1076BB51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46307, 120.30539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24B87DA" w14:textId="6FFF496A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6A7756F" w14:textId="5314ABF3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5108DB" w14:textId="5E406ACD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84F40" w:rsidRPr="00992805" w14:paraId="29CB744D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091DBCC" w14:textId="7F56110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6A9DD0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1D92218D" w14:textId="35FCD31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49175, 120.29489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A1DF24C" w14:textId="2FB05282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9E4F971" w14:textId="1A4DC61F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4247DC" w14:textId="4F5A371E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6B172B2A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7D397C58" w14:textId="4A0CE5D4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</w:t>
            </w: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1643C06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1D5F75FE" w14:textId="3F3AE9D4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14296, 120.31385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23E5382" w14:textId="1A5A0764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1691F1" w14:textId="74BFADC9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8E9C428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77573BDE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72DFD507" w14:textId="5FE9673B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FFC679B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11F54BD" w14:textId="52294700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16242, 120.32417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A02AFAE" w14:textId="0ADA49B8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41A5199" w14:textId="20BC9271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B91494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22125C45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68A0A623" w14:textId="01A5FC3B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6127B88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E1A030C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39150, 120.28627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6F3B9C1" w14:textId="734AC8C5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29E526" w14:textId="36F72FA0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548B9F3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</w:tr>
      <w:tr w:rsidR="00184F40" w:rsidRPr="00992805" w14:paraId="53442F58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56A975D" w14:textId="6E5B490A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53D8B86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51E6B1F" w14:textId="1495B4CD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31445, 120.2932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005D20" w14:textId="17051EDC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017EC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6A40C9" w14:textId="2685D993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3, 4</w:t>
            </w:r>
          </w:p>
        </w:tc>
      </w:tr>
      <w:tr w:rsidR="00184F40" w:rsidRPr="00992805" w14:paraId="2950D217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79D91204" w14:textId="32D69AC9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795157F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D666E2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619787, 120.33956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D9C6671" w14:textId="3A7DA9FA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412F790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6B00231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5069C714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1C98905A" w14:textId="27C90C2D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3E697ED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605F20A9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756942, 121.14359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74CAC3" w14:textId="01EE9D50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7936CBC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DBF5698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84F40" w:rsidRPr="00992805" w14:paraId="6A040E7D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05073D82" w14:textId="60F82C1A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1CF65A5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C7B0E03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2.761696, 121.14455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7D53CDE" w14:textId="3A15B019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8CEED2" w14:textId="1A7185D6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3, 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BB2EB93" w14:textId="70AF088F" w:rsidR="000D6A95" w:rsidRPr="00992805" w:rsidRDefault="00084D92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38740F8D" w14:textId="77777777" w:rsidTr="00D6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14:paraId="38ACB212" w14:textId="573916E1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4381C27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79CE62E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3.992730, 121.61932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937164E" w14:textId="6D11851A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15F6C87" w14:textId="77777777" w:rsidR="000D6A95" w:rsidRPr="00992805" w:rsidRDefault="000D6A95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D347BF" w14:textId="3CA2AEE6" w:rsidR="000D6A95" w:rsidRPr="00992805" w:rsidRDefault="00084D92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V</w:t>
            </w:r>
            <w:r w:rsidR="000D6A95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2, 5</w:t>
            </w:r>
          </w:p>
        </w:tc>
      </w:tr>
      <w:tr w:rsidR="00184F40" w:rsidRPr="00992805" w14:paraId="237BCF39" w14:textId="77777777" w:rsidTr="00D624A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71A8" w14:textId="5696F458" w:rsidR="000D6A95" w:rsidRPr="00992805" w:rsidRDefault="000D6A95" w:rsidP="00D624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M </w:t>
            </w:r>
            <w:r w:rsidR="00DA19BF"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2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2747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A231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  <w:lang w:eastAsia="zh-TW"/>
              </w:rPr>
              <w:t>23.971070, 121.59447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EBA5" w14:textId="542C1501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10/30/22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FB79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uninfected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2553" w14:textId="77777777" w:rsidR="000D6A95" w:rsidRPr="00992805" w:rsidRDefault="000D6A95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3014A91C" w14:textId="32ED1B47" w:rsidR="003F553D" w:rsidRPr="00992805" w:rsidRDefault="003F553D">
      <w:pPr>
        <w:spacing w:after="160" w:line="278" w:lineRule="auto"/>
      </w:pPr>
    </w:p>
    <w:p w14:paraId="52CD92C8" w14:textId="1D2CAE10" w:rsidR="00A339CA" w:rsidRPr="00992805" w:rsidRDefault="00A339CA" w:rsidP="00184F40">
      <w:pPr>
        <w:spacing w:after="120"/>
        <w:rPr>
          <w:color w:val="000000"/>
          <w:sz w:val="22"/>
          <w:szCs w:val="22"/>
        </w:rPr>
      </w:pPr>
      <w:r w:rsidRPr="00992805">
        <w:rPr>
          <w:b/>
          <w:bCs/>
          <w:color w:val="000000"/>
          <w:sz w:val="22"/>
          <w:szCs w:val="22"/>
        </w:rPr>
        <w:t>Table S2</w:t>
      </w:r>
      <w:r w:rsidRPr="00992805">
        <w:rPr>
          <w:color w:val="000000"/>
          <w:sz w:val="22"/>
          <w:szCs w:val="22"/>
        </w:rPr>
        <w:t xml:space="preserve"> Primers for virus</w:t>
      </w:r>
      <w:r w:rsidR="00105431" w:rsidRPr="00992805">
        <w:rPr>
          <w:color w:val="000000"/>
          <w:sz w:val="22"/>
          <w:szCs w:val="22"/>
        </w:rPr>
        <w:t xml:space="preserve"> detection</w:t>
      </w:r>
      <w:r w:rsidR="008B3893" w:rsidRPr="00992805">
        <w:rPr>
          <w:color w:val="000000"/>
          <w:sz w:val="22"/>
          <w:szCs w:val="22"/>
        </w:rPr>
        <w:t xml:space="preserve"> and </w:t>
      </w:r>
      <w:r w:rsidR="005E3D15" w:rsidRPr="00992805">
        <w:rPr>
          <w:color w:val="000000"/>
          <w:sz w:val="22"/>
          <w:szCs w:val="22"/>
        </w:rPr>
        <w:t>strain-specific RT-PCR</w:t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707"/>
        <w:gridCol w:w="1747"/>
        <w:gridCol w:w="4198"/>
        <w:gridCol w:w="1817"/>
      </w:tblGrid>
      <w:tr w:rsidR="00A339CA" w:rsidRPr="00992805" w14:paraId="4953477B" w14:textId="77777777" w:rsidTr="00D624AF">
        <w:trPr>
          <w:trHeight w:val="6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84E94F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F74FB3" w14:textId="58D74098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imer </w:t>
            </w:r>
            <w:r w:rsidR="000D57D9"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B92AE5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cleotide sequence* (5’- 3’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AF54C2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con size (bp)</w:t>
            </w:r>
          </w:p>
        </w:tc>
      </w:tr>
      <w:tr w:rsidR="00A339CA" w:rsidRPr="00992805" w14:paraId="4C6FFBFB" w14:textId="77777777" w:rsidTr="00D624AF">
        <w:trPr>
          <w:trHeight w:val="6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0B95" w14:textId="7D10ED12" w:rsidR="00A339CA" w:rsidRPr="00992805" w:rsidRDefault="00084D92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1B10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1_RdPp.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F6AD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CGGATTGGAGCAATGCTTA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17B9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</w:tr>
      <w:tr w:rsidR="00A339CA" w:rsidRPr="00992805" w14:paraId="348A0C8D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BBF9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3FF5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1_RdP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879F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CCAGTTTTGGAGGCT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D513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3893" w:rsidRPr="00992805" w14:paraId="2AD87234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0ABC" w14:textId="77777777" w:rsidR="008B3893" w:rsidRPr="00992805" w:rsidRDefault="008B3893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B626" w14:textId="43AA8F19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ged forward 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A035" w14:textId="098BC7DC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sz w:val="18"/>
                <w:szCs w:val="18"/>
              </w:rPr>
              <w:t>agcctgcgcaccgtggCGGATTGGAGCAATGCT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C0E8" w14:textId="77777777" w:rsidR="008B3893" w:rsidRPr="00992805" w:rsidRDefault="008B3893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39CA" w:rsidRPr="00992805" w14:paraId="6A7AACE2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3E1D" w14:textId="48FC3B94" w:rsidR="00A339CA" w:rsidRPr="00992805" w:rsidRDefault="00084D92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9D8D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2_RdRp.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FAD9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CCTCTCTGTCCCGG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1B64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649</w:t>
            </w:r>
          </w:p>
        </w:tc>
      </w:tr>
      <w:tr w:rsidR="00A339CA" w:rsidRPr="00992805" w14:paraId="51943D0C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46F8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955F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2_RdR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5253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CAAATCCAATGCG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1AE2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3893" w:rsidRPr="00992805" w14:paraId="2555C139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E6A2" w14:textId="77777777" w:rsidR="008B3893" w:rsidRPr="00992805" w:rsidRDefault="008B3893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92AC" w14:textId="03F769C1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ged forward 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7E57" w14:textId="7B39886A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sz w:val="18"/>
                <w:szCs w:val="18"/>
              </w:rPr>
              <w:t>agcctgcgcaccgtgg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CCTCTCTGTCCCGGA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AFBC" w14:textId="77777777" w:rsidR="008B3893" w:rsidRPr="00992805" w:rsidRDefault="008B3893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39CA" w:rsidRPr="00992805" w14:paraId="02FE6A44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D33F" w14:textId="36B170C3" w:rsidR="00A339CA" w:rsidRPr="00992805" w:rsidRDefault="00084D92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E238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3_RdRp.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3903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CATGCCGCGGAACTA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0A8C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</w:tr>
      <w:tr w:rsidR="00A339CA" w:rsidRPr="00992805" w14:paraId="6EE6E6AE" w14:textId="77777777" w:rsidTr="00D624AF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582A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3C92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3_RdR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7A71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ATCGGGAGCAGAAAT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0CE1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3893" w:rsidRPr="00992805" w14:paraId="65F0351C" w14:textId="77777777" w:rsidTr="00D624AF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415B" w14:textId="77777777" w:rsidR="008B3893" w:rsidRPr="00992805" w:rsidRDefault="008B3893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FF4D" w14:textId="59D44A02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ged forward 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EC23" w14:textId="0D864432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sz w:val="18"/>
                <w:szCs w:val="18"/>
              </w:rPr>
              <w:t>agcctgcgcaccgtgg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CATGCCGCGGAACTATT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D947" w14:textId="77777777" w:rsidR="008B3893" w:rsidRPr="00992805" w:rsidRDefault="008B3893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39CA" w:rsidRPr="00992805" w14:paraId="29768BB4" w14:textId="77777777" w:rsidTr="00D624AF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A456" w14:textId="3958BC2B" w:rsidR="00A339CA" w:rsidRPr="00992805" w:rsidRDefault="00084D92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4C22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4_RdRp.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ACD5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GCTCAAGGATGAGCG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6A95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</w:tr>
      <w:tr w:rsidR="00A339CA" w:rsidRPr="00992805" w14:paraId="1AB07EE2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4D5C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9B83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4_RdR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C94E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TCCGGTGCAATTCCT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9192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3893" w:rsidRPr="00992805" w14:paraId="0DB42A78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73D9" w14:textId="77777777" w:rsidR="008B3893" w:rsidRPr="00992805" w:rsidRDefault="008B3893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FD35" w14:textId="6CD38491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ged forward 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EFF" w14:textId="71D2EFF9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sz w:val="18"/>
                <w:szCs w:val="18"/>
              </w:rPr>
              <w:t>agcctgcgcaccgtgg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GCTCAAGGATGAGCGAAA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BFF7" w14:textId="77777777" w:rsidR="008B3893" w:rsidRPr="00992805" w:rsidRDefault="008B3893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39CA" w:rsidRPr="00992805" w14:paraId="2F9680CA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6CB6" w14:textId="1A308D42" w:rsidR="00A339CA" w:rsidRPr="00992805" w:rsidRDefault="00084D92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35F8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5_RdRp.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393F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GCTGTACGATCACTG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F875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</w:tr>
      <w:tr w:rsidR="00A339CA" w:rsidRPr="00992805" w14:paraId="3FAE526D" w14:textId="77777777" w:rsidTr="00D624AF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8885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2690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5_RdR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50C1" w14:textId="77777777" w:rsidR="00A339CA" w:rsidRPr="00992805" w:rsidRDefault="00A339CA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GCTGATGAATCAAG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F246" w14:textId="77777777" w:rsidR="00A339CA" w:rsidRPr="00992805" w:rsidRDefault="00A339CA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B3893" w:rsidRPr="00992805" w14:paraId="48F5EBB8" w14:textId="77777777" w:rsidTr="00D624AF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0BDAC4" w14:textId="77777777" w:rsidR="008B3893" w:rsidRPr="00992805" w:rsidRDefault="008B3893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D488F1" w14:textId="250307B4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agged forward 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964311" w14:textId="40E85108" w:rsidR="008B3893" w:rsidRPr="00992805" w:rsidRDefault="00705595" w:rsidP="00D624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sz w:val="18"/>
                <w:szCs w:val="18"/>
              </w:rPr>
              <w:t>agcctgcgcaccgtgg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GCTGTACGATCACTGCT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97C1E3" w14:textId="77777777" w:rsidR="008B3893" w:rsidRPr="00992805" w:rsidRDefault="008B3893" w:rsidP="00D624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B4D00F1" w14:textId="7076B0C8" w:rsidR="003E5555" w:rsidRPr="00992805" w:rsidRDefault="00A339CA" w:rsidP="00A339CA">
      <w:r w:rsidRPr="00992805">
        <w:rPr>
          <w:sz w:val="20"/>
          <w:szCs w:val="20"/>
        </w:rPr>
        <w:t>* The annealing temperature for all primer sets is 54°C</w:t>
      </w:r>
    </w:p>
    <w:p w14:paraId="7AC943AA" w14:textId="77777777" w:rsidR="003A2AD9" w:rsidRPr="00992805" w:rsidRDefault="003A2AD9" w:rsidP="00A339CA">
      <w:pPr>
        <w:rPr>
          <w:b/>
          <w:bCs/>
          <w:sz w:val="20"/>
          <w:szCs w:val="20"/>
        </w:rPr>
      </w:pPr>
    </w:p>
    <w:p w14:paraId="32B52862" w14:textId="561E574E" w:rsidR="00A339CA" w:rsidRPr="00992805" w:rsidRDefault="00A339CA" w:rsidP="00184F40">
      <w:pPr>
        <w:spacing w:after="120"/>
        <w:rPr>
          <w:sz w:val="22"/>
          <w:szCs w:val="22"/>
        </w:rPr>
      </w:pPr>
      <w:r w:rsidRPr="00992805">
        <w:rPr>
          <w:b/>
          <w:bCs/>
          <w:sz w:val="22"/>
          <w:szCs w:val="22"/>
        </w:rPr>
        <w:t xml:space="preserve">Table S3 </w:t>
      </w:r>
      <w:r w:rsidRPr="00992805">
        <w:rPr>
          <w:sz w:val="22"/>
          <w:szCs w:val="22"/>
        </w:rPr>
        <w:t>Multiplex PCR reaction protocol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3580"/>
        <w:gridCol w:w="1300"/>
        <w:gridCol w:w="1870"/>
        <w:gridCol w:w="1620"/>
      </w:tblGrid>
      <w:tr w:rsidR="00A339CA" w:rsidRPr="00992805" w14:paraId="4713E25C" w14:textId="77777777" w:rsidTr="00D624AF">
        <w:trPr>
          <w:trHeight w:val="287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0287" w14:textId="77777777" w:rsidR="00A339CA" w:rsidRPr="00992805" w:rsidRDefault="00A339CA" w:rsidP="00D624A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CE775" w14:textId="77777777" w:rsidR="00A339CA" w:rsidRPr="00992805" w:rsidRDefault="00A339CA" w:rsidP="00D624A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5B6D" w14:textId="423A6FAA" w:rsidR="00A339CA" w:rsidRPr="00992805" w:rsidRDefault="00A339CA" w:rsidP="00D624A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imer </w:t>
            </w:r>
            <w:r w:rsidR="000D57D9"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6267" w14:textId="77777777" w:rsidR="00A339CA" w:rsidRPr="00992805" w:rsidRDefault="00A339CA" w:rsidP="00D624A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centration</w:t>
            </w:r>
          </w:p>
        </w:tc>
      </w:tr>
      <w:tr w:rsidR="00A339CA" w:rsidRPr="00992805" w14:paraId="19BABC9B" w14:textId="77777777" w:rsidTr="000D57D9">
        <w:trPr>
          <w:trHeight w:val="7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FAE33" w14:textId="0AD8320B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Multiplex 1</w:t>
            </w:r>
            <w:r w:rsidR="00CC297B" w:rsidRPr="00992805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="005F76BF"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="002A3AEC" w:rsidRPr="00992805">
              <w:rPr>
                <w:rFonts w:ascii="Arial" w:hAnsi="Arial" w:cs="Arial"/>
                <w:color w:val="000000"/>
                <w:sz w:val="18"/>
                <w:szCs w:val="18"/>
              </w:rPr>
              <w:t>Master</w:t>
            </w:r>
            <w:r w:rsidR="00A57D7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2A3AEC" w:rsidRPr="00992805">
              <w:rPr>
                <w:rFonts w:ascii="Arial" w:hAnsi="Arial" w:cs="Arial"/>
                <w:color w:val="000000"/>
                <w:sz w:val="18"/>
                <w:szCs w:val="18"/>
              </w:rPr>
              <w:t>ix</w:t>
            </w:r>
            <w:proofErr w:type="spellEnd"/>
            <w:r w:rsidR="005F76BF"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D2267E" w:rsidRPr="009928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04C07" w:rsidRPr="00992805">
              <w:rPr>
                <w:rFonts w:ascii="Arial" w:hAnsi="Arial" w:cs="Arial"/>
                <w:color w:val="000000"/>
                <w:sz w:val="18"/>
                <w:szCs w:val="18"/>
              </w:rPr>
              <w:t>6 mM MgCl</w:t>
            </w:r>
            <w:r w:rsidR="00B04C07" w:rsidRPr="0099280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="005F76BF" w:rsidRPr="00992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F03" w14:textId="6C027520" w:rsidR="00A339CA" w:rsidRPr="00992805" w:rsidRDefault="00084D92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976" w14:textId="402FFF9E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2_RdRp.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D28" w14:textId="44A22E1B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B67B8B"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B67B8B"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="00B67B8B"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="00B67B8B"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A339CA" w:rsidRPr="00992805" w14:paraId="3CE2352F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24C08" w14:textId="77777777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634" w14:textId="77777777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911" w14:textId="77777777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2_RdRp.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DE6" w14:textId="7B4F5A56" w:rsidR="00A339CA" w:rsidRPr="00992805" w:rsidRDefault="00B67B8B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010B030A" w14:textId="77777777" w:rsidTr="001917EA">
        <w:trPr>
          <w:trHeight w:val="8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F23BD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76E" w14:textId="79880710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4C6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3_RdRp.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B34B" w14:textId="7271AD52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B6">
              <w:rPr>
                <w:rFonts w:ascii="Arial" w:hAnsi="Arial" w:cs="Arial"/>
                <w:color w:val="000000"/>
                <w:sz w:val="18"/>
                <w:szCs w:val="18"/>
              </w:rPr>
              <w:t>0.2μL (10μM)</w:t>
            </w:r>
          </w:p>
        </w:tc>
      </w:tr>
      <w:tr w:rsidR="00B67B8B" w:rsidRPr="00992805" w14:paraId="0EB88C4D" w14:textId="77777777" w:rsidTr="001917EA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525A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79F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455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3_RdRp.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40A2" w14:textId="0ED0806C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B6">
              <w:rPr>
                <w:rFonts w:ascii="Arial" w:hAnsi="Arial" w:cs="Arial"/>
                <w:color w:val="000000"/>
                <w:sz w:val="18"/>
                <w:szCs w:val="18"/>
              </w:rPr>
              <w:t>0.2μL (10μM)</w:t>
            </w:r>
          </w:p>
        </w:tc>
      </w:tr>
      <w:tr w:rsidR="00A339CA" w:rsidRPr="00992805" w14:paraId="2D7A67C9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B2CC7" w14:textId="77777777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115" w14:textId="47D9799F" w:rsidR="00A339CA" w:rsidRPr="00992805" w:rsidRDefault="00084D92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="00A339CA" w:rsidRPr="0099280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6F6" w14:textId="77777777" w:rsidR="00A339CA" w:rsidRPr="00992805" w:rsidRDefault="00A339CA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4_RdRp.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728" w14:textId="2278B693" w:rsidR="00A339CA" w:rsidRPr="00992805" w:rsidRDefault="00B67B8B" w:rsidP="004311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235BF3DB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6668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7C32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0E3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4_RdRp.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5CB" w14:textId="6E103FA3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0A7ADF44" w14:textId="77777777" w:rsidTr="000D57D9">
        <w:trPr>
          <w:trHeight w:val="10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D44C7" w14:textId="78505E85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Multiplex 2</w:t>
            </w:r>
          </w:p>
          <w:p w14:paraId="19A6DA80" w14:textId="019E8ED4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Master</w:t>
            </w:r>
            <w:r w:rsidR="00A57D7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ix</w:t>
            </w:r>
            <w:proofErr w:type="spellEnd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 (3.0 mM MgCl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DFC" w14:textId="2725CC09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9D7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1_RdRp.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6E9" w14:textId="5C4F53B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128D74D4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648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2F0" w14:textId="77777777" w:rsidR="00B67B8B" w:rsidRPr="00992805" w:rsidRDefault="00B67B8B" w:rsidP="00B67B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F4D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1_RdRp.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D11" w14:textId="6173DAC1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5605F06E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FB6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9E3" w14:textId="5F0FA524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mV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B1A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5_RdRp.F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2C7" w14:textId="621FB389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  <w:tr w:rsidR="00B67B8B" w:rsidRPr="00992805" w14:paraId="3B55E6A4" w14:textId="77777777" w:rsidTr="000D57D9">
        <w:trPr>
          <w:trHeight w:val="8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9AA1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F731" w14:textId="77777777" w:rsidR="00B67B8B" w:rsidRPr="00992805" w:rsidRDefault="00B67B8B" w:rsidP="00B67B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F170" w14:textId="77777777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PmegV5_RdRp.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18F9" w14:textId="6995A756" w:rsidR="00B67B8B" w:rsidRPr="00992805" w:rsidRDefault="00B67B8B" w:rsidP="00B67B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B67B8B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</w:tr>
    </w:tbl>
    <w:p w14:paraId="22FD5435" w14:textId="65082DB7" w:rsidR="00A339CA" w:rsidRPr="00992805" w:rsidRDefault="00A339CA" w:rsidP="00184F40">
      <w:pPr>
        <w:spacing w:after="120"/>
        <w:rPr>
          <w:sz w:val="22"/>
          <w:szCs w:val="22"/>
        </w:rPr>
      </w:pPr>
      <w:r w:rsidRPr="00992805">
        <w:rPr>
          <w:b/>
          <w:bCs/>
          <w:sz w:val="22"/>
          <w:szCs w:val="22"/>
        </w:rPr>
        <w:lastRenderedPageBreak/>
        <w:t xml:space="preserve">Table S4 </w:t>
      </w:r>
      <w:r w:rsidRPr="00992805">
        <w:rPr>
          <w:sz w:val="22"/>
          <w:szCs w:val="22"/>
        </w:rPr>
        <w:t xml:space="preserve">Similarity of </w:t>
      </w:r>
      <w:r w:rsidR="00985FE1" w:rsidRPr="00992805">
        <w:rPr>
          <w:sz w:val="22"/>
          <w:szCs w:val="22"/>
        </w:rPr>
        <w:t>three</w:t>
      </w:r>
      <w:r w:rsidRPr="00992805">
        <w:rPr>
          <w:sz w:val="22"/>
          <w:szCs w:val="22"/>
        </w:rPr>
        <w:t xml:space="preserve"> additional viruses assembled from </w:t>
      </w:r>
      <w:r w:rsidRPr="00992805">
        <w:rPr>
          <w:i/>
          <w:iCs/>
          <w:sz w:val="22"/>
          <w:szCs w:val="22"/>
        </w:rPr>
        <w:t xml:space="preserve">Pheidole megacephala </w:t>
      </w:r>
      <w:r w:rsidRPr="00992805">
        <w:rPr>
          <w:sz w:val="22"/>
          <w:szCs w:val="22"/>
        </w:rPr>
        <w:t>to known viruses</w:t>
      </w:r>
    </w:p>
    <w:tbl>
      <w:tblPr>
        <w:tblStyle w:val="PlainTable3"/>
        <w:tblW w:w="97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00"/>
        <w:gridCol w:w="810"/>
        <w:gridCol w:w="1350"/>
        <w:gridCol w:w="1350"/>
        <w:gridCol w:w="1260"/>
        <w:gridCol w:w="990"/>
        <w:gridCol w:w="900"/>
      </w:tblGrid>
      <w:tr w:rsidR="00D624AF" w:rsidRPr="00992805" w14:paraId="50E6C116" w14:textId="77777777" w:rsidTr="00D62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432D8" w14:textId="25C3633D" w:rsidR="00A339CA" w:rsidRPr="00992805" w:rsidRDefault="00A339CA" w:rsidP="00D624AF">
            <w:pPr>
              <w:jc w:val="center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 xml:space="preserve">Virus </w:t>
            </w:r>
            <w:r w:rsidR="00695F54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t</w:t>
            </w: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ranscript I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F6E26" w14:textId="77777777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RdRp</w:t>
            </w:r>
            <w:proofErr w:type="spellEnd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 xml:space="preserve"> contained isofor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16E03" w14:textId="77777777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Length (</w:t>
            </w:r>
            <w:proofErr w:type="spellStart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nts</w:t>
            </w:r>
            <w:proofErr w:type="spellEnd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64A7F" w14:textId="2AB02635" w:rsidR="00A339CA" w:rsidRPr="00992805" w:rsidRDefault="005E4996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TP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4C911" w14:textId="6C544095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 xml:space="preserve">Virus </w:t>
            </w:r>
            <w:r w:rsidR="00695F54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f</w:t>
            </w: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amil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79343" w14:textId="13FF5115" w:rsidR="00184F40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Top hit</w:t>
            </w:r>
          </w:p>
          <w:p w14:paraId="1EC296B3" w14:textId="33BD2455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on NCB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F0D947" w14:textId="77777777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Gen</w:t>
            </w:r>
            <w:r w:rsidR="00C21860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B</w:t>
            </w: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 xml:space="preserve">ank </w:t>
            </w:r>
            <w:r w:rsidR="00695F54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a</w:t>
            </w: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ccession</w:t>
            </w:r>
            <w:r w:rsidR="00184F40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#</w:t>
            </w:r>
          </w:p>
          <w:p w14:paraId="2A1C1EBB" w14:textId="055A7286" w:rsidR="00D624AF" w:rsidRPr="00992805" w:rsidRDefault="00D624AF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[Reference]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D3AD46" w14:textId="2018EA4B" w:rsidR="00A339CA" w:rsidRPr="00992805" w:rsidRDefault="00A339CA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RdRp</w:t>
            </w:r>
            <w:proofErr w:type="spellEnd"/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 xml:space="preserve"> aa identity</w:t>
            </w:r>
            <w:r w:rsidR="00695F54"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6E453" w14:textId="77777777" w:rsidR="00A339CA" w:rsidRPr="00992805" w:rsidRDefault="00D624AF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Strain-specific</w:t>
            </w:r>
          </w:p>
          <w:p w14:paraId="3AAB18E4" w14:textId="06E61230" w:rsidR="00D624AF" w:rsidRPr="00992805" w:rsidRDefault="00D624AF" w:rsidP="00D62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aps w:val="0"/>
                <w:color w:val="000000"/>
                <w:sz w:val="18"/>
                <w:szCs w:val="18"/>
              </w:rPr>
              <w:t>RT-PCR</w:t>
            </w:r>
          </w:p>
        </w:tc>
      </w:tr>
      <w:tr w:rsidR="00D624AF" w:rsidRPr="00992805" w14:paraId="625B58B4" w14:textId="77777777" w:rsidTr="002A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8A562A" w14:textId="3F750159" w:rsidR="00A339CA" w:rsidRPr="00992805" w:rsidRDefault="00A339CA" w:rsidP="00D624A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RINITY_DN1919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1855AF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9BFEE6" w14:textId="06E40603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805">
              <w:rPr>
                <w:rFonts w:ascii="Arial" w:hAnsi="Arial" w:cs="Arial"/>
                <w:sz w:val="18"/>
                <w:szCs w:val="18"/>
              </w:rPr>
              <w:t>6</w:t>
            </w:r>
            <w:r w:rsidR="007C62E0" w:rsidRPr="00992805">
              <w:rPr>
                <w:rFonts w:ascii="Arial" w:hAnsi="Arial" w:cs="Arial"/>
                <w:sz w:val="18"/>
                <w:szCs w:val="18"/>
              </w:rPr>
              <w:t>,</w:t>
            </w:r>
            <w:r w:rsidRPr="00992805">
              <w:rPr>
                <w:rFonts w:ascii="Arial" w:hAnsi="Arial" w:cs="Arial"/>
                <w:sz w:val="18"/>
                <w:szCs w:val="18"/>
              </w:rPr>
              <w:t>7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8EC612" w14:textId="0C4EFA12" w:rsidR="00A339CA" w:rsidRPr="00992805" w:rsidRDefault="005E499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C519ECC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Dicistrovirida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245AE22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Human blood-associated dicistrovir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A8AC51" w14:textId="77777777" w:rsidR="00D624AF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AWK23470</w:t>
            </w:r>
          </w:p>
          <w:p w14:paraId="363626C5" w14:textId="53A2EE9C" w:rsidR="00A339CA" w:rsidRPr="00992805" w:rsidRDefault="00D624AF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sz w:val="18"/>
                <w:szCs w:val="18"/>
              </w:rPr>
              <w:t>[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992805">
              <w:rPr>
                <w:rFonts w:ascii="Arial" w:hAnsi="Arial" w:cs="Arial"/>
                <w:sz w:val="18"/>
                <w:szCs w:val="18"/>
              </w:rPr>
              <w:instrText xml:space="preserve"> REF _Ref193125812 \r \h  \* MERGEFORMAT </w:instrText>
            </w:r>
            <w:r w:rsidRPr="00992805">
              <w:rPr>
                <w:rFonts w:ascii="Arial" w:hAnsi="Arial" w:cs="Arial"/>
                <w:sz w:val="18"/>
                <w:szCs w:val="18"/>
              </w:rPr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92805">
              <w:rPr>
                <w:rFonts w:ascii="Arial" w:hAnsi="Arial" w:cs="Arial"/>
                <w:sz w:val="18"/>
                <w:szCs w:val="18"/>
              </w:rPr>
              <w:t>64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7A13EE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98.94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5B6C6D" w14:textId="22068A34" w:rsidR="00A339CA" w:rsidRPr="00992805" w:rsidRDefault="00D624AF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D624AF" w:rsidRPr="00992805" w14:paraId="0D7BA01D" w14:textId="77777777" w:rsidTr="002A4B1A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66D9B0" w14:textId="06C17CD7" w:rsidR="00A339CA" w:rsidRPr="00992805" w:rsidRDefault="00A339CA" w:rsidP="00D624A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RINITY_DN3368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BA2F26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AF8219" w14:textId="74C758C2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805">
              <w:rPr>
                <w:rFonts w:ascii="Arial" w:hAnsi="Arial" w:cs="Arial"/>
                <w:sz w:val="18"/>
                <w:szCs w:val="18"/>
              </w:rPr>
              <w:t>6</w:t>
            </w:r>
            <w:r w:rsidR="007C62E0" w:rsidRPr="00992805">
              <w:rPr>
                <w:rFonts w:ascii="Arial" w:hAnsi="Arial" w:cs="Arial"/>
                <w:sz w:val="18"/>
                <w:szCs w:val="18"/>
              </w:rPr>
              <w:t>,</w:t>
            </w:r>
            <w:r w:rsidRPr="00992805">
              <w:rPr>
                <w:rFonts w:ascii="Arial" w:hAnsi="Arial" w:cs="Arial"/>
                <w:sz w:val="18"/>
                <w:szCs w:val="18"/>
              </w:rPr>
              <w:t>09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1EC2E2" w14:textId="7BCB0B6A" w:rsidR="00A339CA" w:rsidRPr="00992805" w:rsidRDefault="005E4996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275515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Dicistrovirida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F7DF91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Orius</w:t>
            </w:r>
            <w:proofErr w:type="spellEnd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laevigatus</w:t>
            </w:r>
            <w:proofErr w:type="spellEnd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 dicistrovirus 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AFB82F" w14:textId="77777777" w:rsidR="00D624AF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XGU09081</w:t>
            </w:r>
          </w:p>
          <w:p w14:paraId="7C48AED0" w14:textId="751D360E" w:rsidR="00A339CA" w:rsidRPr="00992805" w:rsidRDefault="00D624AF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sz w:val="18"/>
                <w:szCs w:val="18"/>
              </w:rPr>
              <w:t>[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992805">
              <w:rPr>
                <w:rFonts w:ascii="Arial" w:hAnsi="Arial" w:cs="Arial"/>
                <w:sz w:val="18"/>
                <w:szCs w:val="18"/>
              </w:rPr>
              <w:instrText xml:space="preserve"> REF _Ref193125834 \r \h  \* MERGEFORMAT </w:instrText>
            </w:r>
            <w:r w:rsidRPr="00992805">
              <w:rPr>
                <w:rFonts w:ascii="Arial" w:hAnsi="Arial" w:cs="Arial"/>
                <w:sz w:val="18"/>
                <w:szCs w:val="18"/>
              </w:rPr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92805">
              <w:rPr>
                <w:rFonts w:ascii="Arial" w:hAnsi="Arial" w:cs="Arial"/>
                <w:sz w:val="18"/>
                <w:szCs w:val="18"/>
              </w:rPr>
              <w:t>65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676C68" w14:textId="77777777" w:rsidR="00A339CA" w:rsidRPr="00992805" w:rsidRDefault="00A339CA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99.28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B69B97" w14:textId="2D0B391F" w:rsidR="00A339CA" w:rsidRPr="00992805" w:rsidRDefault="003F513F" w:rsidP="00D6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</w:tr>
      <w:tr w:rsidR="00D624AF" w:rsidRPr="00992805" w14:paraId="683B046F" w14:textId="77777777" w:rsidTr="002A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BA2B1C" w14:textId="47DEFED9" w:rsidR="00A339CA" w:rsidRPr="00992805" w:rsidRDefault="00A339CA" w:rsidP="00D624A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TRINITY_DN521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C251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5B8B" w14:textId="1EA5091C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C62E0" w:rsidRPr="00992805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7AD3A" w14:textId="6551AB24" w:rsidR="00A339CA" w:rsidRPr="00992805" w:rsidRDefault="005E4996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184F40" w:rsidRPr="0099280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184F40" w:rsidRPr="0099280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D59B9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Dicistrovirida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7C4E7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Dicistroviridae</w:t>
            </w:r>
            <w:proofErr w:type="spellEnd"/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2EF85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XCO49107</w:t>
            </w:r>
          </w:p>
          <w:p w14:paraId="4859C2AF" w14:textId="433BAC64" w:rsidR="00D624AF" w:rsidRPr="00992805" w:rsidRDefault="00D624AF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sz w:val="18"/>
                <w:szCs w:val="18"/>
              </w:rPr>
              <w:t>[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992805">
              <w:rPr>
                <w:rFonts w:ascii="Arial" w:hAnsi="Arial" w:cs="Arial"/>
                <w:sz w:val="18"/>
                <w:szCs w:val="18"/>
              </w:rPr>
              <w:instrText xml:space="preserve"> REF _Ref193125848 \r \h  \* MERGEFORMAT </w:instrText>
            </w:r>
            <w:r w:rsidRPr="00992805">
              <w:rPr>
                <w:rFonts w:ascii="Arial" w:hAnsi="Arial" w:cs="Arial"/>
                <w:sz w:val="18"/>
                <w:szCs w:val="18"/>
              </w:rPr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92805">
              <w:rPr>
                <w:rFonts w:ascii="Arial" w:hAnsi="Arial" w:cs="Arial"/>
                <w:sz w:val="18"/>
                <w:szCs w:val="18"/>
              </w:rPr>
              <w:t>66</w:t>
            </w:r>
            <w:r w:rsidRPr="0099280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99280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E9B93" w14:textId="77777777" w:rsidR="00A339CA" w:rsidRPr="00992805" w:rsidRDefault="00A339CA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94.9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334BD" w14:textId="5950D3EC" w:rsidR="00A339CA" w:rsidRPr="00992805" w:rsidRDefault="00D624AF" w:rsidP="00D6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805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14:paraId="7E17CA3A" w14:textId="68038A9C" w:rsidR="00F2589C" w:rsidRPr="00992805" w:rsidRDefault="00695F54" w:rsidP="00A339CA">
      <w:r w:rsidRPr="00992805">
        <w:rPr>
          <w:sz w:val="20"/>
          <w:szCs w:val="20"/>
        </w:rPr>
        <w:t>*</w:t>
      </w:r>
      <w:r w:rsidR="00B646DA">
        <w:rPr>
          <w:sz w:val="20"/>
          <w:szCs w:val="20"/>
        </w:rPr>
        <w:t xml:space="preserve"> </w:t>
      </w:r>
      <w:r w:rsidRPr="00992805">
        <w:rPr>
          <w:sz w:val="20"/>
          <w:szCs w:val="20"/>
        </w:rPr>
        <w:t xml:space="preserve">We compared the amino acid (aa) sequences of the </w:t>
      </w:r>
      <w:proofErr w:type="spellStart"/>
      <w:r w:rsidRPr="00992805">
        <w:rPr>
          <w:sz w:val="20"/>
          <w:szCs w:val="20"/>
        </w:rPr>
        <w:t>RdRp</w:t>
      </w:r>
      <w:proofErr w:type="spellEnd"/>
      <w:r w:rsidRPr="00992805">
        <w:rPr>
          <w:sz w:val="20"/>
          <w:szCs w:val="20"/>
        </w:rPr>
        <w:t xml:space="preserve"> conserved region of our virus-like transcripts to known viruses on NCBI’s non-redundant protein database</w:t>
      </w:r>
      <w:r w:rsidR="00D624AF" w:rsidRPr="00992805">
        <w:rPr>
          <w:sz w:val="20"/>
          <w:szCs w:val="20"/>
        </w:rPr>
        <w:t>.</w:t>
      </w:r>
    </w:p>
    <w:p w14:paraId="52F749DE" w14:textId="77777777" w:rsidR="00F2589C" w:rsidRPr="00992805" w:rsidRDefault="00F2589C" w:rsidP="00A339CA">
      <w:pPr>
        <w:rPr>
          <w:b/>
          <w:bCs/>
          <w:color w:val="000000"/>
          <w:sz w:val="20"/>
          <w:szCs w:val="20"/>
        </w:rPr>
      </w:pPr>
    </w:p>
    <w:p w14:paraId="5C2ECE96" w14:textId="05CEB248" w:rsidR="00A03686" w:rsidRPr="00992805" w:rsidRDefault="00A339CA" w:rsidP="00184F40">
      <w:pPr>
        <w:spacing w:after="120"/>
        <w:rPr>
          <w:sz w:val="22"/>
          <w:szCs w:val="22"/>
        </w:rPr>
      </w:pPr>
      <w:r w:rsidRPr="00992805">
        <w:rPr>
          <w:b/>
          <w:bCs/>
          <w:color w:val="000000"/>
          <w:sz w:val="22"/>
          <w:szCs w:val="22"/>
        </w:rPr>
        <w:t>Table S5</w:t>
      </w:r>
      <w:r w:rsidRPr="00992805">
        <w:rPr>
          <w:color w:val="000000"/>
          <w:sz w:val="22"/>
          <w:szCs w:val="22"/>
        </w:rPr>
        <w:t xml:space="preserve"> Pairwise amino acid identity of </w:t>
      </w:r>
      <w:proofErr w:type="spellStart"/>
      <w:r w:rsidRPr="00992805">
        <w:rPr>
          <w:color w:val="000000"/>
          <w:sz w:val="22"/>
          <w:szCs w:val="22"/>
        </w:rPr>
        <w:t>RdRp</w:t>
      </w:r>
      <w:proofErr w:type="spellEnd"/>
      <w:r w:rsidRPr="00992805">
        <w:rPr>
          <w:color w:val="000000"/>
          <w:sz w:val="22"/>
          <w:szCs w:val="22"/>
        </w:rPr>
        <w:t xml:space="preserve"> region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023"/>
        <w:gridCol w:w="1310"/>
        <w:gridCol w:w="1309"/>
        <w:gridCol w:w="1309"/>
        <w:gridCol w:w="1309"/>
      </w:tblGrid>
      <w:tr w:rsidR="00A339CA" w:rsidRPr="00992805" w14:paraId="3B2F9F7A" w14:textId="77777777" w:rsidTr="00D624AF">
        <w:trPr>
          <w:trHeight w:val="32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1D75" w14:textId="77777777" w:rsidR="00A339CA" w:rsidRPr="00992805" w:rsidRDefault="00A339CA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D4CB" w14:textId="73AD7E8E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2791" w14:textId="7581317E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CBE2" w14:textId="631FE61F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474A" w14:textId="06025A65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339CA" w:rsidRPr="00992805" w14:paraId="5A323CE8" w14:textId="77777777" w:rsidTr="00D624AF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623" w14:textId="2FE86F2D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188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55.06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FEB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1B2" w14:textId="77777777" w:rsidR="00A339CA" w:rsidRPr="00992805" w:rsidRDefault="00A339CA" w:rsidP="00D62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EC9" w14:textId="77777777" w:rsidR="00A339CA" w:rsidRPr="00992805" w:rsidRDefault="00A339CA" w:rsidP="00D62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39CA" w:rsidRPr="00992805" w14:paraId="1CB5C65B" w14:textId="77777777" w:rsidTr="00D624AF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732" w14:textId="5DAB165B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DFA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7.27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A07B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5.48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E4D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B9D" w14:textId="77777777" w:rsidR="00A339CA" w:rsidRPr="00992805" w:rsidRDefault="00A339CA" w:rsidP="00D62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39CA" w:rsidRPr="00992805" w14:paraId="34286375" w14:textId="77777777" w:rsidTr="00D624AF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F41" w14:textId="2901D8A0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1AF2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4.14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7CF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2.22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6745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7.89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AF50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39CA" w:rsidRPr="000E08E6" w14:paraId="59DE6264" w14:textId="77777777" w:rsidTr="00D624AF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5FB7" w14:textId="22D556AD" w:rsidR="00A339CA" w:rsidRPr="00992805" w:rsidRDefault="00084D92" w:rsidP="00D624A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V</w:t>
            </w:r>
            <w:r w:rsidR="00A339CA" w:rsidRPr="00992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ABA7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8.95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D3AC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4.17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5B8F" w14:textId="77777777" w:rsidR="00A339CA" w:rsidRPr="00992805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5.28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29FC" w14:textId="77777777" w:rsidR="00A339CA" w:rsidRPr="000E08E6" w:rsidRDefault="00A339CA" w:rsidP="00D62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805">
              <w:rPr>
                <w:rFonts w:ascii="Arial" w:hAnsi="Arial" w:cs="Arial"/>
                <w:color w:val="000000"/>
                <w:sz w:val="20"/>
                <w:szCs w:val="20"/>
              </w:rPr>
              <w:t>23.02%</w:t>
            </w:r>
          </w:p>
        </w:tc>
      </w:tr>
    </w:tbl>
    <w:p w14:paraId="06CEB9B0" w14:textId="3AD1739C" w:rsidR="003F513F" w:rsidRDefault="008A39B8">
      <w:pPr>
        <w:rPr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B9CCE40" wp14:editId="512C6BA1">
            <wp:simplePos x="0" y="0"/>
            <wp:positionH relativeFrom="column">
              <wp:posOffset>0</wp:posOffset>
            </wp:positionH>
            <wp:positionV relativeFrom="paragraph">
              <wp:posOffset>291229</wp:posOffset>
            </wp:positionV>
            <wp:extent cx="5943600" cy="2621915"/>
            <wp:effectExtent l="0" t="0" r="0" b="0"/>
            <wp:wrapSquare wrapText="bothSides"/>
            <wp:docPr id="466241869" name="Picture 4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241869" name="Picture 4" descr="A close-up of a tes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1ACFF0" w14:textId="77777777" w:rsidR="00A439A5" w:rsidRDefault="003F513F" w:rsidP="00A439A5">
      <w:r w:rsidRPr="00E7749C">
        <w:rPr>
          <w:b/>
          <w:bCs/>
        </w:rPr>
        <w:t>Figure S1.</w:t>
      </w:r>
      <w:r>
        <w:rPr>
          <w:b/>
          <w:bCs/>
        </w:rPr>
        <w:t xml:space="preserve"> </w:t>
      </w:r>
      <w:r w:rsidR="00A439A5">
        <w:t>Amplification of the negative-strand RNA for each virus described in this study.</w:t>
      </w:r>
    </w:p>
    <w:p w14:paraId="2BDD50A1" w14:textId="3D65B6E6" w:rsidR="0032170E" w:rsidRPr="001177DD" w:rsidRDefault="00A439A5">
      <w:r>
        <w:t>Lanes 1–4: PmV1; Lanes 5–8: PmV2; Lanes 9–12: PmV3; Lanes 13–16: PmV4; Lanes 17–20: PmV5; Lanes 21–24: HBDV (</w:t>
      </w:r>
      <w:r w:rsidRPr="00A439A5">
        <w:t>TRINITY_DN1919</w:t>
      </w:r>
      <w:r>
        <w:t xml:space="preserve">); Lanes 25–28: </w:t>
      </w:r>
      <w:proofErr w:type="spellStart"/>
      <w:r>
        <w:t>Orius</w:t>
      </w:r>
      <w:proofErr w:type="spellEnd"/>
      <w:r>
        <w:t xml:space="preserve"> </w:t>
      </w:r>
      <w:proofErr w:type="spellStart"/>
      <w:r>
        <w:t>laevigatus</w:t>
      </w:r>
      <w:proofErr w:type="spellEnd"/>
      <w:r>
        <w:t xml:space="preserve"> dicistrovirus 1 (</w:t>
      </w:r>
      <w:r w:rsidRPr="00A439A5">
        <w:t>TRINITY_DN3368</w:t>
      </w:r>
      <w:r>
        <w:t xml:space="preserve">); Lanes 29–32: </w:t>
      </w:r>
      <w:proofErr w:type="spellStart"/>
      <w:r>
        <w:t>Dicistroviridae</w:t>
      </w:r>
      <w:proofErr w:type="spellEnd"/>
      <w:r>
        <w:t xml:space="preserve"> sp (</w:t>
      </w:r>
      <w:r w:rsidRPr="00A439A5">
        <w:t>TRINITY_DN521</w:t>
      </w:r>
      <w:r>
        <w:t xml:space="preserve">). The expected amplicon sizes for HBDV, </w:t>
      </w:r>
      <w:proofErr w:type="spellStart"/>
      <w:r>
        <w:t>Orius</w:t>
      </w:r>
      <w:proofErr w:type="spellEnd"/>
      <w:r>
        <w:t xml:space="preserve"> </w:t>
      </w:r>
      <w:proofErr w:type="spellStart"/>
      <w:r>
        <w:t>laevigatus</w:t>
      </w:r>
      <w:proofErr w:type="spellEnd"/>
      <w:r>
        <w:t xml:space="preserve"> dicistrovirus 1, and </w:t>
      </w:r>
      <w:proofErr w:type="spellStart"/>
      <w:r>
        <w:t>Dicistroviridae</w:t>
      </w:r>
      <w:proofErr w:type="spellEnd"/>
      <w:r>
        <w:t xml:space="preserve"> sp. are approximately 333 bp, 550 bp, and 703 bp, respectively.</w:t>
      </w:r>
    </w:p>
    <w:sectPr w:rsidR="0032170E" w:rsidRPr="00117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E7D8E"/>
    <w:multiLevelType w:val="multilevel"/>
    <w:tmpl w:val="0D666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2C762C"/>
    <w:multiLevelType w:val="hybridMultilevel"/>
    <w:tmpl w:val="05CCB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6270D"/>
    <w:multiLevelType w:val="hybridMultilevel"/>
    <w:tmpl w:val="C898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759B6"/>
    <w:multiLevelType w:val="hybridMultilevel"/>
    <w:tmpl w:val="AE18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905F59"/>
    <w:multiLevelType w:val="hybridMultilevel"/>
    <w:tmpl w:val="7BD07FA8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02519"/>
    <w:multiLevelType w:val="hybridMultilevel"/>
    <w:tmpl w:val="B7BE9E94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63AD"/>
    <w:multiLevelType w:val="hybridMultilevel"/>
    <w:tmpl w:val="3BFEE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7676774">
    <w:abstractNumId w:val="0"/>
  </w:num>
  <w:num w:numId="2" w16cid:durableId="1368990119">
    <w:abstractNumId w:val="2"/>
  </w:num>
  <w:num w:numId="3" w16cid:durableId="182475790">
    <w:abstractNumId w:val="3"/>
  </w:num>
  <w:num w:numId="4" w16cid:durableId="1918637709">
    <w:abstractNumId w:val="1"/>
  </w:num>
  <w:num w:numId="5" w16cid:durableId="297302421">
    <w:abstractNumId w:val="6"/>
  </w:num>
  <w:num w:numId="6" w16cid:durableId="487212561">
    <w:abstractNumId w:val="4"/>
  </w:num>
  <w:num w:numId="7" w16cid:durableId="20008441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CA"/>
    <w:rsid w:val="00010E24"/>
    <w:rsid w:val="000439A2"/>
    <w:rsid w:val="00071FD9"/>
    <w:rsid w:val="000768AA"/>
    <w:rsid w:val="00084D92"/>
    <w:rsid w:val="00095321"/>
    <w:rsid w:val="000B4E84"/>
    <w:rsid w:val="000C20B1"/>
    <w:rsid w:val="000D57D9"/>
    <w:rsid w:val="000D6A95"/>
    <w:rsid w:val="000E0712"/>
    <w:rsid w:val="00105431"/>
    <w:rsid w:val="00106BAA"/>
    <w:rsid w:val="001177DD"/>
    <w:rsid w:val="00182EBF"/>
    <w:rsid w:val="00184F40"/>
    <w:rsid w:val="00186D22"/>
    <w:rsid w:val="001B1376"/>
    <w:rsid w:val="001B67E4"/>
    <w:rsid w:val="001D0C00"/>
    <w:rsid w:val="001E3C9A"/>
    <w:rsid w:val="002063AB"/>
    <w:rsid w:val="002236A1"/>
    <w:rsid w:val="00234B37"/>
    <w:rsid w:val="00257349"/>
    <w:rsid w:val="00257C0E"/>
    <w:rsid w:val="00267AE6"/>
    <w:rsid w:val="002977EF"/>
    <w:rsid w:val="002A3AEC"/>
    <w:rsid w:val="002A4B1A"/>
    <w:rsid w:val="002B7A26"/>
    <w:rsid w:val="002C2A25"/>
    <w:rsid w:val="002D6D5A"/>
    <w:rsid w:val="002E2EF8"/>
    <w:rsid w:val="0032170E"/>
    <w:rsid w:val="00347D50"/>
    <w:rsid w:val="0037745B"/>
    <w:rsid w:val="00392CF3"/>
    <w:rsid w:val="003A2AD9"/>
    <w:rsid w:val="003D68B4"/>
    <w:rsid w:val="003E5555"/>
    <w:rsid w:val="003F513F"/>
    <w:rsid w:val="003F553D"/>
    <w:rsid w:val="00412CF8"/>
    <w:rsid w:val="00417CC3"/>
    <w:rsid w:val="004A3A0D"/>
    <w:rsid w:val="004B1E28"/>
    <w:rsid w:val="004B6540"/>
    <w:rsid w:val="004C54E7"/>
    <w:rsid w:val="005372CD"/>
    <w:rsid w:val="0055307D"/>
    <w:rsid w:val="005B411C"/>
    <w:rsid w:val="005C0B7B"/>
    <w:rsid w:val="005C2625"/>
    <w:rsid w:val="005D6239"/>
    <w:rsid w:val="005E3D15"/>
    <w:rsid w:val="005E4996"/>
    <w:rsid w:val="005F76BF"/>
    <w:rsid w:val="00650DA0"/>
    <w:rsid w:val="00695F54"/>
    <w:rsid w:val="006B5135"/>
    <w:rsid w:val="00705595"/>
    <w:rsid w:val="00790FE1"/>
    <w:rsid w:val="0079766D"/>
    <w:rsid w:val="007C5A4C"/>
    <w:rsid w:val="007C62E0"/>
    <w:rsid w:val="0082064C"/>
    <w:rsid w:val="008652B4"/>
    <w:rsid w:val="008A39B8"/>
    <w:rsid w:val="008B3893"/>
    <w:rsid w:val="008F5684"/>
    <w:rsid w:val="0096051F"/>
    <w:rsid w:val="0097532D"/>
    <w:rsid w:val="00985FE1"/>
    <w:rsid w:val="00992805"/>
    <w:rsid w:val="009F4D6C"/>
    <w:rsid w:val="00A03686"/>
    <w:rsid w:val="00A1601E"/>
    <w:rsid w:val="00A339CA"/>
    <w:rsid w:val="00A439A5"/>
    <w:rsid w:val="00A57D76"/>
    <w:rsid w:val="00AB5F04"/>
    <w:rsid w:val="00AF269F"/>
    <w:rsid w:val="00B04C07"/>
    <w:rsid w:val="00B20759"/>
    <w:rsid w:val="00B646DA"/>
    <w:rsid w:val="00B67B8B"/>
    <w:rsid w:val="00BD030B"/>
    <w:rsid w:val="00BF1EC3"/>
    <w:rsid w:val="00C21860"/>
    <w:rsid w:val="00C50E68"/>
    <w:rsid w:val="00C637A7"/>
    <w:rsid w:val="00CC297B"/>
    <w:rsid w:val="00CF5B8B"/>
    <w:rsid w:val="00D2267E"/>
    <w:rsid w:val="00D624AF"/>
    <w:rsid w:val="00D74D52"/>
    <w:rsid w:val="00DA19BF"/>
    <w:rsid w:val="00DC1437"/>
    <w:rsid w:val="00DD2897"/>
    <w:rsid w:val="00DF75EF"/>
    <w:rsid w:val="00E63816"/>
    <w:rsid w:val="00E7749C"/>
    <w:rsid w:val="00EA075D"/>
    <w:rsid w:val="00F010C5"/>
    <w:rsid w:val="00F04A4D"/>
    <w:rsid w:val="00F068BE"/>
    <w:rsid w:val="00F2184A"/>
    <w:rsid w:val="00F2589C"/>
    <w:rsid w:val="00F77731"/>
    <w:rsid w:val="00F8111B"/>
    <w:rsid w:val="00F82C62"/>
    <w:rsid w:val="00F9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F61E"/>
  <w15:chartTrackingRefBased/>
  <w15:docId w15:val="{365BC62A-8AB4-444A-80CB-C4502BEF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9C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9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9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9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9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9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9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3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9C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39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9C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A339C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339C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339C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339C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339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3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9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9CA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C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A339C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339C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339CA"/>
  </w:style>
  <w:style w:type="character" w:styleId="FollowedHyperlink">
    <w:name w:val="FollowedHyperlink"/>
    <w:basedOn w:val="DefaultParagraphFont"/>
    <w:uiPriority w:val="99"/>
    <w:semiHidden/>
    <w:unhideWhenUsed/>
    <w:rsid w:val="00A339CA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8206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206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206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3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cotty</dc:creator>
  <cp:keywords/>
  <dc:description/>
  <cp:lastModifiedBy>Yang, Scotty</cp:lastModifiedBy>
  <cp:revision>5</cp:revision>
  <dcterms:created xsi:type="dcterms:W3CDTF">2025-05-16T12:11:00Z</dcterms:created>
  <dcterms:modified xsi:type="dcterms:W3CDTF">2025-05-16T12:27:00Z</dcterms:modified>
</cp:coreProperties>
</file>